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869"/>
        <w:gridCol w:w="1088"/>
        <w:gridCol w:w="795"/>
        <w:gridCol w:w="1261"/>
        <w:gridCol w:w="1372"/>
        <w:gridCol w:w="1150"/>
        <w:gridCol w:w="2043"/>
      </w:tblGrid>
      <w:tr w:rsidR="00712E0A" w:rsidRPr="00435CE0" w:rsidTr="00712E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itude [⁰N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ngitude [⁰E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WL [m]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79°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B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8.8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500-67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B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8.8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92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B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8.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5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B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8.8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B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8.8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B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8.8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X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B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8.8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X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B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8.8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8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°30’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.4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.0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.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.5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.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.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.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.5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.5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X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.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5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X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.5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  <w:tr w:rsidR="00712E0A" w:rsidRPr="00435CE0" w:rsidTr="00712E0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X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.4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6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12-07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E0A" w:rsidRPr="00435CE0" w:rsidRDefault="00712E0A" w:rsidP="00712E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435C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-25-50-200-600-1000</w:t>
            </w:r>
          </w:p>
        </w:tc>
      </w:tr>
    </w:tbl>
    <w:p w:rsidR="001A5183" w:rsidRDefault="001A5183">
      <w:bookmarkStart w:id="0" w:name="_GoBack"/>
      <w:bookmarkEnd w:id="0"/>
    </w:p>
    <w:sectPr w:rsidR="001A51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183"/>
    <w:rsid w:val="001A5183"/>
    <w:rsid w:val="0025179D"/>
    <w:rsid w:val="00435CE0"/>
    <w:rsid w:val="00712E0A"/>
    <w:rsid w:val="00846105"/>
    <w:rsid w:val="00F4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2A254C-28DF-4E03-8625-45E10DDA9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9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5</cp:revision>
  <dcterms:created xsi:type="dcterms:W3CDTF">2016-08-31T12:00:00Z</dcterms:created>
  <dcterms:modified xsi:type="dcterms:W3CDTF">2017-01-27T12:40:00Z</dcterms:modified>
</cp:coreProperties>
</file>